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4248"/>
        <w:gridCol w:w="1417"/>
        <w:gridCol w:w="2602"/>
        <w:gridCol w:w="1206"/>
      </w:tblGrid>
      <w:tr w:rsidR="002154AB" w:rsidRPr="004C718F" w14:paraId="341B16E7" w14:textId="77777777" w:rsidTr="001F3211">
        <w:trPr>
          <w:trHeight w:val="20"/>
        </w:trPr>
        <w:tc>
          <w:tcPr>
            <w:tcW w:w="9473" w:type="dxa"/>
            <w:gridSpan w:val="4"/>
            <w:noWrap/>
          </w:tcPr>
          <w:p w14:paraId="57759A15" w14:textId="77777777" w:rsidR="002154AB" w:rsidRDefault="002154AB" w:rsidP="001F32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50388298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1 Table</w:t>
            </w:r>
            <w:r w:rsidRPr="004C718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Univariable analysis </w:t>
            </w:r>
            <w:r w:rsidRPr="00470D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of association betwee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ortality </w:t>
            </w:r>
            <w:r w:rsidRPr="00470D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utcome and gender, with men as the reference in smear-positive Pulmonary Tuberculosis HIV co-infected patients who were treated for tuberculosis and were eligible for analysis in Kenya, 2012 to 201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C718F">
              <w:rPr>
                <w:rFonts w:ascii="Arial" w:hAnsi="Arial" w:cs="Arial"/>
                <w:b/>
                <w:bCs/>
                <w:sz w:val="18"/>
                <w:szCs w:val="18"/>
              </w:rPr>
              <w:t>for patients excluded from the analysis due to missing dates or outcome data not bacteriologically confirm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11,523)</w:t>
            </w:r>
          </w:p>
          <w:bookmarkEnd w:id="0"/>
          <w:p w14:paraId="55A4F36A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154AB" w:rsidRPr="004C718F" w14:paraId="2093A0FC" w14:textId="77777777" w:rsidTr="001F3211">
        <w:trPr>
          <w:trHeight w:val="20"/>
        </w:trPr>
        <w:tc>
          <w:tcPr>
            <w:tcW w:w="4248" w:type="dxa"/>
            <w:noWrap/>
            <w:hideMark/>
          </w:tcPr>
          <w:p w14:paraId="0E4A7D41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Variable </w:t>
            </w:r>
          </w:p>
        </w:tc>
        <w:tc>
          <w:tcPr>
            <w:tcW w:w="1417" w:type="dxa"/>
            <w:noWrap/>
            <w:hideMark/>
          </w:tcPr>
          <w:p w14:paraId="5AB3D837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rude HR</w:t>
            </w:r>
          </w:p>
        </w:tc>
        <w:tc>
          <w:tcPr>
            <w:tcW w:w="2602" w:type="dxa"/>
            <w:noWrap/>
            <w:hideMark/>
          </w:tcPr>
          <w:p w14:paraId="407A9943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206" w:type="dxa"/>
            <w:noWrap/>
            <w:hideMark/>
          </w:tcPr>
          <w:p w14:paraId="3A566CAB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154AB" w:rsidRPr="004C718F" w14:paraId="0267656E" w14:textId="77777777" w:rsidTr="001F3211">
        <w:trPr>
          <w:trHeight w:val="20"/>
        </w:trPr>
        <w:tc>
          <w:tcPr>
            <w:tcW w:w="4248" w:type="dxa"/>
            <w:noWrap/>
            <w:hideMark/>
          </w:tcPr>
          <w:p w14:paraId="5A939440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  <w:p w14:paraId="6AAB37A2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men</w:t>
            </w:r>
          </w:p>
          <w:p w14:paraId="458240A1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417" w:type="dxa"/>
            <w:noWrap/>
            <w:hideMark/>
          </w:tcPr>
          <w:p w14:paraId="30F6473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316E3F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  <w:p w14:paraId="5033820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602" w:type="dxa"/>
            <w:noWrap/>
            <w:hideMark/>
          </w:tcPr>
          <w:p w14:paraId="630FE23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3654C9C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-0.96</w:t>
            </w:r>
          </w:p>
          <w:p w14:paraId="10390292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06" w:type="dxa"/>
            <w:noWrap/>
            <w:hideMark/>
          </w:tcPr>
          <w:p w14:paraId="7624654A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D4EC84F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1</w:t>
            </w:r>
          </w:p>
        </w:tc>
      </w:tr>
      <w:tr w:rsidR="002154AB" w:rsidRPr="004C718F" w14:paraId="5C9397A6" w14:textId="77777777" w:rsidTr="001F3211">
        <w:trPr>
          <w:trHeight w:val="20"/>
        </w:trPr>
        <w:tc>
          <w:tcPr>
            <w:tcW w:w="4248" w:type="dxa"/>
            <w:noWrap/>
            <w:hideMark/>
          </w:tcPr>
          <w:p w14:paraId="53AAE1A2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  <w:p w14:paraId="5D9EF84A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- 24 years</w:t>
            </w:r>
          </w:p>
          <w:p w14:paraId="36A82A11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- 29 years</w:t>
            </w:r>
          </w:p>
          <w:p w14:paraId="6C629954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 - 34 years</w:t>
            </w:r>
          </w:p>
          <w:p w14:paraId="1DA10C7A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 - 39 years</w:t>
            </w:r>
          </w:p>
          <w:p w14:paraId="46685998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- 44 years</w:t>
            </w:r>
          </w:p>
          <w:p w14:paraId="2C41FBAE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 - 49 years</w:t>
            </w:r>
          </w:p>
        </w:tc>
        <w:tc>
          <w:tcPr>
            <w:tcW w:w="1417" w:type="dxa"/>
            <w:noWrap/>
            <w:hideMark/>
          </w:tcPr>
          <w:p w14:paraId="7A61056B" w14:textId="77777777" w:rsidR="002154AB" w:rsidRPr="004C718F" w:rsidRDefault="002154AB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719D77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356B411A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</w:t>
            </w:r>
          </w:p>
          <w:p w14:paraId="6EAD52B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</w:t>
            </w:r>
          </w:p>
          <w:p w14:paraId="0A4A3EC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</w:t>
            </w:r>
          </w:p>
          <w:p w14:paraId="5D55F55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</w:t>
            </w:r>
          </w:p>
          <w:p w14:paraId="45B1B6D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2602" w:type="dxa"/>
            <w:noWrap/>
            <w:hideMark/>
          </w:tcPr>
          <w:p w14:paraId="4DBF29D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9B52CF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768AF65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-1.63</w:t>
            </w:r>
          </w:p>
          <w:p w14:paraId="4C19560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-1.69</w:t>
            </w:r>
          </w:p>
          <w:p w14:paraId="030700A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-1.77</w:t>
            </w:r>
          </w:p>
          <w:p w14:paraId="3EB1990E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-1.81</w:t>
            </w:r>
          </w:p>
          <w:p w14:paraId="3E498E5F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-1.87</w:t>
            </w:r>
          </w:p>
        </w:tc>
        <w:tc>
          <w:tcPr>
            <w:tcW w:w="1206" w:type="dxa"/>
            <w:noWrap/>
            <w:hideMark/>
          </w:tcPr>
          <w:p w14:paraId="26E7ACA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0D749DA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E38F91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AB92A2B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7</w:t>
            </w:r>
          </w:p>
        </w:tc>
      </w:tr>
      <w:tr w:rsidR="002154AB" w:rsidRPr="004C718F" w14:paraId="04CA5F5D" w14:textId="77777777" w:rsidTr="001F3211">
        <w:trPr>
          <w:trHeight w:val="20"/>
        </w:trPr>
        <w:tc>
          <w:tcPr>
            <w:tcW w:w="4248" w:type="dxa"/>
            <w:noWrap/>
            <w:hideMark/>
          </w:tcPr>
          <w:p w14:paraId="252DA7F4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ody Mass Index (BMI) categories</w:t>
            </w:r>
          </w:p>
          <w:p w14:paraId="6390FDA7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5</w:t>
            </w:r>
          </w:p>
          <w:p w14:paraId="4C5FCA7B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- 18.5</w:t>
            </w:r>
          </w:p>
          <w:p w14:paraId="11E7B038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5 - 24.9</w:t>
            </w:r>
          </w:p>
          <w:p w14:paraId="00601E87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25</w:t>
            </w:r>
          </w:p>
          <w:p w14:paraId="027FCDC7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noWrap/>
            <w:hideMark/>
          </w:tcPr>
          <w:p w14:paraId="7C060FA0" w14:textId="77777777" w:rsidR="002154AB" w:rsidRPr="004C718F" w:rsidRDefault="002154AB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F926E8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FA68C4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  <w:p w14:paraId="335F6C56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  <w:p w14:paraId="6ECBE71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  <w:p w14:paraId="1F6D8B5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602" w:type="dxa"/>
            <w:noWrap/>
            <w:hideMark/>
          </w:tcPr>
          <w:p w14:paraId="488759C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B8B101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70F5071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-0.66</w:t>
            </w:r>
          </w:p>
          <w:p w14:paraId="031CE04F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-0.45</w:t>
            </w:r>
          </w:p>
          <w:p w14:paraId="05D5F4F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-0.56</w:t>
            </w:r>
          </w:p>
          <w:p w14:paraId="7C237F65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-0.79</w:t>
            </w:r>
          </w:p>
        </w:tc>
        <w:tc>
          <w:tcPr>
            <w:tcW w:w="1206" w:type="dxa"/>
            <w:noWrap/>
            <w:hideMark/>
          </w:tcPr>
          <w:p w14:paraId="78DB4A74" w14:textId="77777777" w:rsidR="002154AB" w:rsidRPr="004C718F" w:rsidRDefault="002154AB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FC4301E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47698A1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154AB" w:rsidRPr="004C718F" w14:paraId="3AC50179" w14:textId="77777777" w:rsidTr="001F3211">
        <w:trPr>
          <w:trHeight w:val="20"/>
        </w:trPr>
        <w:tc>
          <w:tcPr>
            <w:tcW w:w="4248" w:type="dxa"/>
            <w:noWrap/>
            <w:hideMark/>
          </w:tcPr>
          <w:p w14:paraId="62B92476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utum smear month 2</w:t>
            </w:r>
          </w:p>
          <w:p w14:paraId="73B8AD1D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gative</w:t>
            </w:r>
          </w:p>
          <w:p w14:paraId="0ED6211B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itive</w:t>
            </w:r>
          </w:p>
          <w:p w14:paraId="47C0CE1E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results</w:t>
            </w:r>
          </w:p>
        </w:tc>
        <w:tc>
          <w:tcPr>
            <w:tcW w:w="1417" w:type="dxa"/>
            <w:noWrap/>
            <w:hideMark/>
          </w:tcPr>
          <w:p w14:paraId="4AB02F6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417B92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D27814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</w:t>
            </w:r>
          </w:p>
          <w:p w14:paraId="6F979F1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25</w:t>
            </w:r>
          </w:p>
        </w:tc>
        <w:tc>
          <w:tcPr>
            <w:tcW w:w="2602" w:type="dxa"/>
            <w:noWrap/>
            <w:hideMark/>
          </w:tcPr>
          <w:p w14:paraId="26C0146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1DB401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433633D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-2.41</w:t>
            </w:r>
          </w:p>
          <w:p w14:paraId="11702450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85-70.03</w:t>
            </w:r>
          </w:p>
        </w:tc>
        <w:tc>
          <w:tcPr>
            <w:tcW w:w="1206" w:type="dxa"/>
            <w:noWrap/>
            <w:hideMark/>
          </w:tcPr>
          <w:p w14:paraId="162DDD0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885A983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154AB" w:rsidRPr="004C718F" w14:paraId="5C5E74ED" w14:textId="77777777" w:rsidTr="001F3211">
        <w:trPr>
          <w:trHeight w:val="20"/>
        </w:trPr>
        <w:tc>
          <w:tcPr>
            <w:tcW w:w="4248" w:type="dxa"/>
            <w:noWrap/>
          </w:tcPr>
          <w:p w14:paraId="32D6549A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of ART start after TB treatment</w:t>
            </w:r>
          </w:p>
          <w:p w14:paraId="63786306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14 days</w:t>
            </w:r>
          </w:p>
          <w:p w14:paraId="1C7BB72C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 to 30 days</w:t>
            </w:r>
          </w:p>
          <w:p w14:paraId="512ECC3B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to 60 days after</w:t>
            </w:r>
          </w:p>
          <w:p w14:paraId="0B5DC496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More than 60 days</w:t>
            </w:r>
          </w:p>
          <w:p w14:paraId="274B571B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fore TB Rx</w:t>
            </w:r>
          </w:p>
          <w:p w14:paraId="10596B85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 not started</w:t>
            </w:r>
          </w:p>
          <w:p w14:paraId="517E9672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ART start date</w:t>
            </w:r>
          </w:p>
        </w:tc>
        <w:tc>
          <w:tcPr>
            <w:tcW w:w="1417" w:type="dxa"/>
            <w:noWrap/>
          </w:tcPr>
          <w:p w14:paraId="005E780C" w14:textId="77777777" w:rsidR="002154AB" w:rsidRPr="004C718F" w:rsidRDefault="002154AB" w:rsidP="001F321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33015AA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26BBE22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</w:t>
            </w:r>
          </w:p>
          <w:p w14:paraId="10E05175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7</w:t>
            </w:r>
          </w:p>
          <w:p w14:paraId="08A1B41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0.41</w:t>
            </w:r>
          </w:p>
          <w:p w14:paraId="3E85E3B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  <w:p w14:paraId="317DC0C4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</w:t>
            </w:r>
          </w:p>
          <w:p w14:paraId="4058FE8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2602" w:type="dxa"/>
            <w:noWrap/>
          </w:tcPr>
          <w:p w14:paraId="3128C33A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3D6678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534E8F9E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-2.83</w:t>
            </w:r>
          </w:p>
          <w:p w14:paraId="07E8779E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-3.35</w:t>
            </w:r>
          </w:p>
          <w:p w14:paraId="7C41AC5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0.13-1.25</w:t>
            </w:r>
          </w:p>
          <w:p w14:paraId="7E7E159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-1.73</w:t>
            </w:r>
          </w:p>
          <w:p w14:paraId="460F4FD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-1.45</w:t>
            </w:r>
          </w:p>
          <w:p w14:paraId="5476F366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-2.54</w:t>
            </w:r>
          </w:p>
        </w:tc>
        <w:tc>
          <w:tcPr>
            <w:tcW w:w="1206" w:type="dxa"/>
            <w:noWrap/>
          </w:tcPr>
          <w:p w14:paraId="7264796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3924D1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EA4621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354EEE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154AB" w:rsidRPr="004C718F" w14:paraId="1ABEB1A1" w14:textId="77777777" w:rsidTr="001F3211">
        <w:trPr>
          <w:trHeight w:val="20"/>
        </w:trPr>
        <w:tc>
          <w:tcPr>
            <w:tcW w:w="4248" w:type="dxa"/>
            <w:noWrap/>
          </w:tcPr>
          <w:p w14:paraId="2EB893D9" w14:textId="77777777" w:rsidR="002154AB" w:rsidRPr="004C718F" w:rsidRDefault="002154AB" w:rsidP="001F321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Time of HIV test to start of TB treatment </w:t>
            </w:r>
          </w:p>
          <w:p w14:paraId="7A0CA6F2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6 months before TB treatment </w:t>
            </w:r>
          </w:p>
          <w:p w14:paraId="526D9E2E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3 to 6 months before TB treatment </w:t>
            </w:r>
          </w:p>
          <w:p w14:paraId="525A25BF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to 3 months before TB treatment </w:t>
            </w:r>
          </w:p>
          <w:p w14:paraId="676704D3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before TB treatment </w:t>
            </w:r>
          </w:p>
          <w:p w14:paraId="7630F6D4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days before or after HIV test</w:t>
            </w:r>
          </w:p>
          <w:p w14:paraId="4F7A1D99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Month after TB treatment </w:t>
            </w:r>
          </w:p>
          <w:p w14:paraId="1ACE56B8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 - 3 months after TB treatment </w:t>
            </w:r>
          </w:p>
          <w:p w14:paraId="78E1860A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re than 3 months after TB treatment </w:t>
            </w:r>
          </w:p>
          <w:p w14:paraId="7EE02C7C" w14:textId="77777777" w:rsidR="002154AB" w:rsidRPr="004C718F" w:rsidRDefault="002154AB" w:rsidP="001F3211">
            <w:pPr>
              <w:ind w:left="7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ssing ART start date</w:t>
            </w:r>
          </w:p>
        </w:tc>
        <w:tc>
          <w:tcPr>
            <w:tcW w:w="1417" w:type="dxa"/>
            <w:noWrap/>
          </w:tcPr>
          <w:p w14:paraId="79177ED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1568F5D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  <w:p w14:paraId="76AAF6F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</w:t>
            </w:r>
          </w:p>
          <w:p w14:paraId="17D149BC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9</w:t>
            </w:r>
          </w:p>
          <w:p w14:paraId="53066944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  <w:p w14:paraId="380149D8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</w:t>
            </w:r>
          </w:p>
          <w:p w14:paraId="247AABC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</w:t>
            </w:r>
          </w:p>
          <w:p w14:paraId="111CAFA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  <w:p w14:paraId="148AB87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</w:t>
            </w:r>
          </w:p>
          <w:p w14:paraId="28D456B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</w:t>
            </w:r>
          </w:p>
          <w:p w14:paraId="750EC8D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2" w:type="dxa"/>
            <w:noWrap/>
          </w:tcPr>
          <w:p w14:paraId="533C130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2B310D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  <w:p w14:paraId="6A9905E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-3.50</w:t>
            </w:r>
          </w:p>
          <w:p w14:paraId="0B836E6B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-2.71</w:t>
            </w:r>
          </w:p>
          <w:p w14:paraId="4C2FC501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-1.69</w:t>
            </w:r>
          </w:p>
          <w:p w14:paraId="5FA591C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-1.51</w:t>
            </w:r>
          </w:p>
          <w:p w14:paraId="6DD74886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-1.28</w:t>
            </w:r>
          </w:p>
          <w:p w14:paraId="770641D3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-1.79</w:t>
            </w:r>
          </w:p>
          <w:p w14:paraId="46183350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-2.54</w:t>
            </w:r>
          </w:p>
          <w:p w14:paraId="2975610D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-1.59</w:t>
            </w:r>
          </w:p>
          <w:p w14:paraId="1718F329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6" w:type="dxa"/>
            <w:noWrap/>
          </w:tcPr>
          <w:p w14:paraId="333531A7" w14:textId="77777777" w:rsidR="002154AB" w:rsidRPr="004C718F" w:rsidRDefault="002154AB" w:rsidP="001F321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9</w:t>
            </w:r>
          </w:p>
        </w:tc>
      </w:tr>
      <w:tr w:rsidR="002154AB" w:rsidRPr="004C718F" w14:paraId="4AC281EE" w14:textId="77777777" w:rsidTr="001F3211">
        <w:trPr>
          <w:trHeight w:val="20"/>
        </w:trPr>
        <w:tc>
          <w:tcPr>
            <w:tcW w:w="9473" w:type="dxa"/>
            <w:gridSpan w:val="4"/>
            <w:noWrap/>
            <w:hideMark/>
          </w:tcPr>
          <w:p w14:paraId="20B13ECA" w14:textId="77777777" w:rsidR="002154AB" w:rsidRPr="004C718F" w:rsidRDefault="002154AB" w:rsidP="001F3211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 xml:space="preserve">HR=Hazard Ratio; </w:t>
            </w:r>
            <w:proofErr w:type="spellStart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aHR</w:t>
            </w:r>
            <w:proofErr w:type="spellEnd"/>
            <w:r w:rsidRPr="004C718F"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  <w:t>=adjusted Hazard Ratio; CI= Confidence Interval; TB=Tuberculosis; ART=Antiretroviral Therapy</w:t>
            </w:r>
          </w:p>
        </w:tc>
      </w:tr>
    </w:tbl>
    <w:p w14:paraId="13E160C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AB"/>
    <w:rsid w:val="002154A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51C0"/>
  <w15:chartTrackingRefBased/>
  <w15:docId w15:val="{CDC7D58B-7545-49E0-B4CB-97EA60380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4A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5T05:30:00Z</dcterms:created>
  <dcterms:modified xsi:type="dcterms:W3CDTF">2020-12-05T05:30:00Z</dcterms:modified>
</cp:coreProperties>
</file>